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FF848" w14:textId="77777777" w:rsidR="005F625F" w:rsidRDefault="005F625F" w:rsidP="005F625F">
      <w:pPr>
        <w:spacing w:after="0" w:line="240" w:lineRule="auto"/>
        <w:jc w:val="center"/>
        <w:rPr>
          <w:b/>
          <w:bCs/>
        </w:rPr>
      </w:pPr>
      <w:r w:rsidRPr="000C0248">
        <w:rPr>
          <w:b/>
          <w:bCs/>
        </w:rPr>
        <w:t>CASP Qualitative Studies Checklist</w:t>
      </w:r>
    </w:p>
    <w:p w14:paraId="560BEE26" w14:textId="1393B9B9" w:rsidR="003C475F" w:rsidRDefault="003C475F" w:rsidP="003C475F">
      <w:pPr>
        <w:spacing w:after="0" w:line="240" w:lineRule="auto"/>
        <w:jc w:val="center"/>
      </w:pPr>
      <w:r>
        <w:t xml:space="preserve">Note: This tool developed for a critical assessment of the quality of </w:t>
      </w:r>
      <w:r w:rsidR="00615BA6">
        <w:t>qualitative</w:t>
      </w:r>
      <w:r>
        <w:t xml:space="preserve"> studies</w:t>
      </w:r>
    </w:p>
    <w:p w14:paraId="0994CC2F" w14:textId="455481FF" w:rsidR="005F625F" w:rsidRDefault="005F625F" w:rsidP="005F625F">
      <w:pPr>
        <w:spacing w:after="0" w:line="240" w:lineRule="auto"/>
        <w:jc w:val="center"/>
      </w:pPr>
      <w:r>
        <w:t>Answers: [Yes = 1] [No or Can’t Tell (CT) = 0]</w:t>
      </w:r>
    </w:p>
    <w:p w14:paraId="3814EC71" w14:textId="77777777" w:rsidR="004D643C" w:rsidRDefault="004D643C" w:rsidP="005F625F">
      <w:pPr>
        <w:spacing w:after="0" w:line="240" w:lineRule="auto"/>
        <w:jc w:val="center"/>
      </w:pPr>
    </w:p>
    <w:tbl>
      <w:tblPr>
        <w:tblStyle w:val="TableGrid"/>
        <w:tblW w:w="8544" w:type="dxa"/>
        <w:jc w:val="center"/>
        <w:tblLook w:val="04A0" w:firstRow="1" w:lastRow="0" w:firstColumn="1" w:lastColumn="0" w:noHBand="0" w:noVBand="1"/>
      </w:tblPr>
      <w:tblGrid>
        <w:gridCol w:w="5968"/>
        <w:gridCol w:w="644"/>
        <w:gridCol w:w="644"/>
        <w:gridCol w:w="644"/>
        <w:gridCol w:w="644"/>
      </w:tblGrid>
      <w:tr w:rsidR="00A502C3" w:rsidRPr="00892C56" w14:paraId="34E131B7" w14:textId="77777777" w:rsidTr="00A502C3">
        <w:trPr>
          <w:trHeight w:val="491"/>
          <w:jc w:val="center"/>
        </w:trPr>
        <w:tc>
          <w:tcPr>
            <w:tcW w:w="5968" w:type="dxa"/>
            <w:shd w:val="clear" w:color="auto" w:fill="auto"/>
          </w:tcPr>
          <w:p w14:paraId="2C69DB60" w14:textId="77777777" w:rsidR="00A502C3" w:rsidRPr="00892C56" w:rsidRDefault="00A502C3" w:rsidP="004F0192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0192">
              <w:rPr>
                <w:rFonts w:cstheme="minorHAnsi"/>
                <w:b/>
                <w:bCs/>
              </w:rPr>
              <w:t>Questions</w:t>
            </w:r>
          </w:p>
        </w:tc>
        <w:tc>
          <w:tcPr>
            <w:tcW w:w="644" w:type="dxa"/>
          </w:tcPr>
          <w:p w14:paraId="7411C378" w14:textId="0E020B88" w:rsidR="00A502C3" w:rsidRPr="00892C56" w:rsidRDefault="00A502C3" w:rsidP="00114B08">
            <w:pPr>
              <w:spacing w:beforeLines="50"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92C56">
              <w:rPr>
                <w:rFonts w:asciiTheme="majorBidi" w:hAnsiTheme="majorBidi" w:cstheme="majorBidi"/>
                <w:b/>
                <w:bCs/>
              </w:rPr>
              <w:t>1</w:t>
            </w:r>
            <w:r>
              <w:rPr>
                <w:rFonts w:asciiTheme="majorBidi" w:hAnsiTheme="majorBidi" w:cstheme="majorBidi"/>
                <w:b/>
                <w:bCs/>
              </w:rPr>
              <w:t>QL</w:t>
            </w:r>
          </w:p>
        </w:tc>
        <w:tc>
          <w:tcPr>
            <w:tcW w:w="644" w:type="dxa"/>
          </w:tcPr>
          <w:p w14:paraId="6884CB60" w14:textId="7CCA79E8" w:rsidR="00A502C3" w:rsidRPr="00892C56" w:rsidRDefault="00A502C3" w:rsidP="00114B08">
            <w:pPr>
              <w:spacing w:beforeLines="50"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92C56">
              <w:rPr>
                <w:rFonts w:asciiTheme="majorBidi" w:hAnsiTheme="majorBidi" w:cstheme="majorBidi"/>
                <w:b/>
                <w:bCs/>
              </w:rPr>
              <w:t>2</w:t>
            </w:r>
            <w:r>
              <w:rPr>
                <w:rFonts w:asciiTheme="majorBidi" w:hAnsiTheme="majorBidi" w:cstheme="majorBidi"/>
                <w:b/>
                <w:bCs/>
              </w:rPr>
              <w:t>QL</w:t>
            </w:r>
          </w:p>
        </w:tc>
        <w:tc>
          <w:tcPr>
            <w:tcW w:w="644" w:type="dxa"/>
          </w:tcPr>
          <w:p w14:paraId="68B1958B" w14:textId="3194D977" w:rsidR="00A502C3" w:rsidRDefault="00A502C3" w:rsidP="00114B08">
            <w:pPr>
              <w:spacing w:beforeLines="50"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QL</w:t>
            </w:r>
          </w:p>
        </w:tc>
        <w:tc>
          <w:tcPr>
            <w:tcW w:w="644" w:type="dxa"/>
          </w:tcPr>
          <w:p w14:paraId="12B7B7E0" w14:textId="4B994E73" w:rsidR="00A502C3" w:rsidRPr="00892C56" w:rsidRDefault="00A502C3" w:rsidP="00114B08">
            <w:pPr>
              <w:spacing w:beforeLines="50"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QL</w:t>
            </w:r>
          </w:p>
        </w:tc>
      </w:tr>
      <w:tr w:rsidR="00A502C3" w:rsidRPr="00892C56" w14:paraId="47070EE0" w14:textId="77777777" w:rsidTr="008B5C49">
        <w:trPr>
          <w:trHeight w:val="343"/>
          <w:jc w:val="center"/>
        </w:trPr>
        <w:tc>
          <w:tcPr>
            <w:tcW w:w="8544" w:type="dxa"/>
            <w:gridSpan w:val="5"/>
            <w:shd w:val="clear" w:color="auto" w:fill="D0CECE" w:themeFill="background2" w:themeFillShade="E6"/>
          </w:tcPr>
          <w:p w14:paraId="3E3D0C20" w14:textId="4D4C3E02" w:rsidR="00A502C3" w:rsidRPr="00EC7AC3" w:rsidRDefault="00A502C3" w:rsidP="00114B08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EC7AC3">
              <w:rPr>
                <w:rFonts w:cstheme="minorHAnsi"/>
                <w:b/>
                <w:bCs/>
              </w:rPr>
              <w:t>Section A: Are the results valid?</w:t>
            </w:r>
          </w:p>
        </w:tc>
      </w:tr>
      <w:tr w:rsidR="00A502C3" w:rsidRPr="00892C56" w14:paraId="1D6CEE68" w14:textId="77777777" w:rsidTr="00A502C3">
        <w:trPr>
          <w:trHeight w:val="406"/>
          <w:jc w:val="center"/>
        </w:trPr>
        <w:tc>
          <w:tcPr>
            <w:tcW w:w="5968" w:type="dxa"/>
          </w:tcPr>
          <w:p w14:paraId="74D28CC0" w14:textId="77777777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 w:rsidRPr="004C1042">
              <w:rPr>
                <w:rFonts w:cstheme="minorHAnsi"/>
              </w:rPr>
              <w:t>Was there a clear statement of the aims of the research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4C6E98BC" w14:textId="64D9D655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DA5D5B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49E64F38" w14:textId="2E710A4B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3B0846CD" w14:textId="3B2BA4C2" w:rsidR="00A502C3" w:rsidRPr="00594591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194E7C6E" w14:textId="29624BF2" w:rsidR="00A502C3" w:rsidRPr="004577FC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</w:tr>
      <w:tr w:rsidR="00A502C3" w:rsidRPr="00892C56" w14:paraId="210AE66C" w14:textId="77777777" w:rsidTr="00A502C3">
        <w:trPr>
          <w:trHeight w:val="266"/>
          <w:jc w:val="center"/>
        </w:trPr>
        <w:tc>
          <w:tcPr>
            <w:tcW w:w="5968" w:type="dxa"/>
          </w:tcPr>
          <w:p w14:paraId="7702C626" w14:textId="77777777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 w:rsidRPr="004C1042">
              <w:rPr>
                <w:rFonts w:cstheme="minorHAnsi"/>
              </w:rPr>
              <w:t>Is a qualitative methodology appropriate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40788CC0" w14:textId="044E5CA1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6BBC7FC8" w14:textId="65830800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2A033026" w14:textId="6F13241D" w:rsidR="00A502C3" w:rsidRPr="00594591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5C203B75" w14:textId="3E8907F6" w:rsidR="00A502C3" w:rsidRPr="004577FC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</w:tr>
      <w:tr w:rsidR="00A502C3" w:rsidRPr="00892C56" w14:paraId="58E48161" w14:textId="77777777" w:rsidTr="00E9628B">
        <w:trPr>
          <w:trHeight w:val="349"/>
          <w:jc w:val="center"/>
        </w:trPr>
        <w:tc>
          <w:tcPr>
            <w:tcW w:w="8544" w:type="dxa"/>
            <w:gridSpan w:val="5"/>
            <w:shd w:val="clear" w:color="auto" w:fill="D0CECE" w:themeFill="background2" w:themeFillShade="E6"/>
          </w:tcPr>
          <w:p w14:paraId="3A3686F7" w14:textId="26CE6DC5" w:rsidR="00A502C3" w:rsidRPr="00EC7AC3" w:rsidRDefault="00A502C3" w:rsidP="00114B08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EC7AC3">
              <w:rPr>
                <w:rFonts w:cstheme="minorHAnsi"/>
                <w:b/>
                <w:bCs/>
              </w:rPr>
              <w:t>Is it worth continuing?</w:t>
            </w:r>
          </w:p>
        </w:tc>
      </w:tr>
      <w:tr w:rsidR="00A502C3" w:rsidRPr="00892C56" w14:paraId="766DD0EA" w14:textId="77777777" w:rsidTr="00A502C3">
        <w:trPr>
          <w:trHeight w:val="265"/>
          <w:jc w:val="center"/>
        </w:trPr>
        <w:tc>
          <w:tcPr>
            <w:tcW w:w="5968" w:type="dxa"/>
          </w:tcPr>
          <w:p w14:paraId="5144434C" w14:textId="0ECED1D8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 w:rsidRPr="004C1042">
              <w:rPr>
                <w:rFonts w:cstheme="minorHAnsi"/>
              </w:rPr>
              <w:t>Was the research design appropriate to address the aims of the research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42D6AB60" w14:textId="420FC288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407969E0" w14:textId="19B98165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19ECCA7B" w14:textId="325D0005" w:rsidR="00A502C3" w:rsidRPr="00594591" w:rsidRDefault="009E1AB8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7858D7E4" w14:textId="3B612C49" w:rsidR="00A502C3" w:rsidRPr="004577FC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</w:tr>
      <w:tr w:rsidR="00A502C3" w:rsidRPr="00892C56" w14:paraId="4D9DE6ED" w14:textId="77777777" w:rsidTr="00A502C3">
        <w:trPr>
          <w:trHeight w:val="261"/>
          <w:jc w:val="center"/>
        </w:trPr>
        <w:tc>
          <w:tcPr>
            <w:tcW w:w="5968" w:type="dxa"/>
          </w:tcPr>
          <w:p w14:paraId="6DF4869C" w14:textId="7B51DE6C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 w:rsidRPr="004C1042">
              <w:rPr>
                <w:rFonts w:cstheme="minorHAnsi"/>
              </w:rPr>
              <w:t>Was the recruitment strategy appropriate to the aims of the research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58DCF433" w14:textId="255B6E5A" w:rsidR="00A502C3" w:rsidRPr="00DA5D5B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2F91272A" w14:textId="7BE2C9C6" w:rsidR="00A502C3" w:rsidRPr="00DA5D5B" w:rsidRDefault="00A502C3" w:rsidP="00544BC7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147F892E" w14:textId="5307813D" w:rsidR="00A502C3" w:rsidRPr="00594591" w:rsidRDefault="004700A4" w:rsidP="00544BC7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60E467AE" w14:textId="55FE368C" w:rsidR="00A502C3" w:rsidRPr="00DA5D5B" w:rsidRDefault="00A502C3" w:rsidP="00544BC7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</w:tr>
      <w:tr w:rsidR="00A502C3" w:rsidRPr="00892C56" w14:paraId="3BF92A8B" w14:textId="77777777" w:rsidTr="00A502C3">
        <w:trPr>
          <w:trHeight w:val="253"/>
          <w:jc w:val="center"/>
        </w:trPr>
        <w:tc>
          <w:tcPr>
            <w:tcW w:w="5968" w:type="dxa"/>
          </w:tcPr>
          <w:p w14:paraId="3DB0F1EE" w14:textId="41D74A80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 w:rsidRPr="004C1042">
              <w:rPr>
                <w:rFonts w:cstheme="minorHAnsi"/>
              </w:rPr>
              <w:t>Was the data collected in a way that addressed the research issue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483E1D83" w14:textId="3FDE1ED3" w:rsidR="00A502C3" w:rsidRPr="00DA5D5B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11FF1391" w14:textId="770B5410" w:rsidR="00A502C3" w:rsidRPr="00DA5D5B" w:rsidRDefault="00A502C3" w:rsidP="00544BC7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5FE63A67" w14:textId="11D96EF7" w:rsidR="00A502C3" w:rsidRPr="00594591" w:rsidRDefault="009E1AB8" w:rsidP="00544BC7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34F5CB28" w14:textId="193D4E01" w:rsidR="00A502C3" w:rsidRPr="00DA5D5B" w:rsidRDefault="00A502C3" w:rsidP="00544BC7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</w:tr>
      <w:tr w:rsidR="00A502C3" w:rsidRPr="00892C56" w14:paraId="4524FB1C" w14:textId="77777777" w:rsidTr="00A502C3">
        <w:trPr>
          <w:trHeight w:val="265"/>
          <w:jc w:val="center"/>
        </w:trPr>
        <w:tc>
          <w:tcPr>
            <w:tcW w:w="5968" w:type="dxa"/>
          </w:tcPr>
          <w:p w14:paraId="60E1DE20" w14:textId="5457A810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 w:rsidRPr="004C1042">
              <w:rPr>
                <w:rFonts w:cstheme="minorHAnsi"/>
              </w:rPr>
              <w:t>Has the relationship between researcher and participants been adequately considered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54136457" w14:textId="784B686D" w:rsidR="00A502C3" w:rsidRPr="00DA5D5B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06FD3AF8" w14:textId="77777777" w:rsidR="00A502C3" w:rsidRPr="00DA5D5B" w:rsidRDefault="00A502C3" w:rsidP="00544BC7">
            <w:pPr>
              <w:spacing w:before="120" w:after="120"/>
              <w:jc w:val="center"/>
              <w:rPr>
                <w:rFonts w:cstheme="minorHAnsi"/>
              </w:rPr>
            </w:pPr>
            <w:r w:rsidRPr="00DA5D5B">
              <w:rPr>
                <w:rFonts w:cstheme="minorHAnsi"/>
              </w:rPr>
              <w:t>CT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3D777D41" w14:textId="6F5F040F" w:rsidR="00A502C3" w:rsidRPr="00DA5D5B" w:rsidRDefault="009E1AB8" w:rsidP="00544BC7">
            <w:pPr>
              <w:spacing w:before="120" w:after="120"/>
              <w:jc w:val="center"/>
              <w:rPr>
                <w:rFonts w:cstheme="minorHAnsi"/>
              </w:rPr>
            </w:pPr>
            <w:r w:rsidRPr="00DA5D5B">
              <w:rPr>
                <w:rFonts w:cstheme="minorHAnsi"/>
              </w:rPr>
              <w:t>CT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1B8FB03F" w14:textId="5E494F63" w:rsidR="00A502C3" w:rsidRPr="00DA5D5B" w:rsidRDefault="00A502C3" w:rsidP="00544BC7">
            <w:pPr>
              <w:spacing w:before="120" w:after="120"/>
              <w:jc w:val="center"/>
              <w:rPr>
                <w:rFonts w:cstheme="minorHAnsi"/>
              </w:rPr>
            </w:pPr>
            <w:r w:rsidRPr="00DA5D5B">
              <w:rPr>
                <w:rFonts w:cstheme="minorHAnsi"/>
              </w:rPr>
              <w:t>CT</w:t>
            </w:r>
          </w:p>
        </w:tc>
      </w:tr>
      <w:tr w:rsidR="00A502C3" w:rsidRPr="00892C56" w14:paraId="56A91961" w14:textId="77777777" w:rsidTr="00A71B2A">
        <w:trPr>
          <w:trHeight w:val="343"/>
          <w:jc w:val="center"/>
        </w:trPr>
        <w:tc>
          <w:tcPr>
            <w:tcW w:w="8544" w:type="dxa"/>
            <w:gridSpan w:val="5"/>
            <w:shd w:val="clear" w:color="auto" w:fill="D0CECE" w:themeFill="background2" w:themeFillShade="E6"/>
          </w:tcPr>
          <w:p w14:paraId="36C24A4C" w14:textId="72B7B133" w:rsidR="00A502C3" w:rsidRPr="00EC7AC3" w:rsidRDefault="00A502C3" w:rsidP="00DA5D5B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EC7AC3">
              <w:rPr>
                <w:rFonts w:cstheme="minorHAnsi"/>
                <w:b/>
                <w:bCs/>
              </w:rPr>
              <w:t>Section B: What are the results?</w:t>
            </w:r>
          </w:p>
        </w:tc>
      </w:tr>
      <w:tr w:rsidR="00A502C3" w:rsidRPr="00892C56" w14:paraId="679B5BFF" w14:textId="77777777" w:rsidTr="00A502C3">
        <w:trPr>
          <w:trHeight w:val="312"/>
          <w:jc w:val="center"/>
        </w:trPr>
        <w:tc>
          <w:tcPr>
            <w:tcW w:w="5968" w:type="dxa"/>
          </w:tcPr>
          <w:p w14:paraId="303F7AED" w14:textId="54CCEAC7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 w:rsidRPr="004C1042">
              <w:rPr>
                <w:rFonts w:cstheme="minorHAnsi"/>
              </w:rPr>
              <w:t>Have ethical issues been taken into consideration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0E5BA407" w14:textId="435384AA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6CB0506B" w14:textId="27F5BAF0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3534969D" w14:textId="4BD5A36B" w:rsidR="00A502C3" w:rsidRPr="00594591" w:rsidRDefault="000F532A" w:rsidP="00DA5D5B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75D55B32" w14:textId="21D64C29" w:rsidR="00A502C3" w:rsidRPr="004577FC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</w:tr>
      <w:tr w:rsidR="00A502C3" w:rsidRPr="00892C56" w14:paraId="272B32F1" w14:textId="77777777" w:rsidTr="00A502C3">
        <w:trPr>
          <w:trHeight w:val="318"/>
          <w:jc w:val="center"/>
        </w:trPr>
        <w:tc>
          <w:tcPr>
            <w:tcW w:w="5968" w:type="dxa"/>
          </w:tcPr>
          <w:p w14:paraId="4E253E45" w14:textId="1EF5BFD4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 w:rsidRPr="004C1042">
              <w:rPr>
                <w:rFonts w:cstheme="minorHAnsi"/>
              </w:rPr>
              <w:t>Was the data analysis sufficiently rigorous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05D2C7D8" w14:textId="330686B6" w:rsidR="00A502C3" w:rsidRPr="00DA5D5B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DA5D5B">
              <w:rPr>
                <w:rFonts w:cstheme="minorHAnsi"/>
              </w:rPr>
              <w:t>N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024956BB" w14:textId="77777777" w:rsidR="00A502C3" w:rsidRPr="00DA5D5B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DA5D5B">
              <w:rPr>
                <w:rFonts w:cstheme="minorHAnsi"/>
              </w:rPr>
              <w:t>CT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237A00E4" w14:textId="22990683" w:rsidR="00A502C3" w:rsidRPr="00594591" w:rsidRDefault="000F532A" w:rsidP="00DA5D5B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1CC6DBF6" w14:textId="1CA5E61F" w:rsidR="00A502C3" w:rsidRPr="00DA5D5B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</w:tr>
      <w:tr w:rsidR="00A502C3" w:rsidRPr="00892C56" w14:paraId="58018EED" w14:textId="77777777" w:rsidTr="00A502C3">
        <w:trPr>
          <w:trHeight w:val="312"/>
          <w:jc w:val="center"/>
        </w:trPr>
        <w:tc>
          <w:tcPr>
            <w:tcW w:w="5968" w:type="dxa"/>
          </w:tcPr>
          <w:p w14:paraId="3F4E043E" w14:textId="7E08496C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 w:rsidRPr="004C1042">
              <w:rPr>
                <w:rFonts w:cstheme="minorHAnsi"/>
              </w:rPr>
              <w:t>Is there a clear statement of findings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2F059D4F" w14:textId="64C41731" w:rsidR="00A502C3" w:rsidRPr="00DA5D5B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0570B0ED" w14:textId="00C5B24F" w:rsidR="00A502C3" w:rsidRPr="00DA5D5B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1A1555C8" w14:textId="3CE7824E" w:rsidR="00A502C3" w:rsidRPr="00594591" w:rsidRDefault="004700A4" w:rsidP="00DA5D5B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6AA58ACC" w14:textId="4CA2BC0E" w:rsidR="00A502C3" w:rsidRPr="00DA5D5B" w:rsidRDefault="00A502C3" w:rsidP="00DA5D5B">
            <w:pPr>
              <w:spacing w:before="120" w:after="120"/>
              <w:jc w:val="center"/>
              <w:rPr>
                <w:rFonts w:cstheme="minorHAnsi"/>
              </w:rPr>
            </w:pPr>
            <w:r w:rsidRPr="00594591">
              <w:rPr>
                <w:rFonts w:cstheme="minorHAnsi"/>
              </w:rPr>
              <w:t>Y</w:t>
            </w:r>
          </w:p>
        </w:tc>
      </w:tr>
      <w:tr w:rsidR="00A502C3" w:rsidRPr="00892C56" w14:paraId="5CF4F4F5" w14:textId="77777777" w:rsidTr="008B472C">
        <w:trPr>
          <w:trHeight w:val="349"/>
          <w:jc w:val="center"/>
        </w:trPr>
        <w:tc>
          <w:tcPr>
            <w:tcW w:w="8544" w:type="dxa"/>
            <w:gridSpan w:val="5"/>
            <w:shd w:val="clear" w:color="auto" w:fill="D0CECE" w:themeFill="background2" w:themeFillShade="E6"/>
          </w:tcPr>
          <w:p w14:paraId="4ED50385" w14:textId="59032C12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7AC3">
              <w:rPr>
                <w:rFonts w:cstheme="minorHAnsi"/>
                <w:b/>
                <w:bCs/>
              </w:rPr>
              <w:t>Section C: Will the results help locally?</w:t>
            </w:r>
          </w:p>
        </w:tc>
      </w:tr>
      <w:tr w:rsidR="00A502C3" w:rsidRPr="00892C56" w14:paraId="5D27DC9B" w14:textId="77777777" w:rsidTr="00A502C3">
        <w:trPr>
          <w:trHeight w:val="401"/>
          <w:jc w:val="center"/>
        </w:trPr>
        <w:tc>
          <w:tcPr>
            <w:tcW w:w="5968" w:type="dxa"/>
          </w:tcPr>
          <w:p w14:paraId="3C664D92" w14:textId="588EEC33" w:rsidR="00A502C3" w:rsidRPr="004C1042" w:rsidRDefault="00A502C3" w:rsidP="00DA5D5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57" w:hanging="283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4C1042">
              <w:rPr>
                <w:rFonts w:cstheme="minorHAnsi"/>
              </w:rPr>
              <w:t>Is the research valuable?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3BBAA977" w14:textId="674605B4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03040264" w14:textId="66D4B05C" w:rsidR="00A502C3" w:rsidRPr="00892C56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6332EF2E" w14:textId="187EC991" w:rsidR="00A502C3" w:rsidRPr="00594591" w:rsidRDefault="004700A4" w:rsidP="00DA5D5B">
            <w:pPr>
              <w:spacing w:before="120"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644" w:type="dxa"/>
            <w:shd w:val="clear" w:color="auto" w:fill="FFF2CC" w:themeFill="accent4" w:themeFillTint="33"/>
          </w:tcPr>
          <w:p w14:paraId="615DFAD0" w14:textId="6892CF98" w:rsidR="00A502C3" w:rsidRPr="004577FC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94591">
              <w:rPr>
                <w:rFonts w:cstheme="minorHAnsi"/>
              </w:rPr>
              <w:t>Y</w:t>
            </w:r>
          </w:p>
        </w:tc>
      </w:tr>
      <w:tr w:rsidR="00A502C3" w:rsidRPr="00892C56" w14:paraId="2D210D52" w14:textId="77777777" w:rsidTr="00A502C3">
        <w:trPr>
          <w:trHeight w:val="392"/>
          <w:jc w:val="center"/>
        </w:trPr>
        <w:tc>
          <w:tcPr>
            <w:tcW w:w="5968" w:type="dxa"/>
            <w:shd w:val="clear" w:color="auto" w:fill="E2EFD9" w:themeFill="accent6" w:themeFillTint="33"/>
          </w:tcPr>
          <w:p w14:paraId="5D471055" w14:textId="77777777" w:rsidR="00A502C3" w:rsidRPr="001F4EDC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4EDC">
              <w:rPr>
                <w:rFonts w:asciiTheme="majorBidi" w:hAnsiTheme="majorBidi" w:cstheme="majorBidi"/>
                <w:b/>
                <w:bCs/>
              </w:rPr>
              <w:t>Scor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A4A678C" w14:textId="77777777" w:rsidR="00A502C3" w:rsidRPr="001F4EDC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3731117" w14:textId="77777777" w:rsidR="00A502C3" w:rsidRPr="001F4EDC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F4EDC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0F60385" w14:textId="61F5D886" w:rsidR="00A502C3" w:rsidRDefault="004700A4" w:rsidP="00DA5D5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7D06F6D" w14:textId="221D814C" w:rsidR="00A502C3" w:rsidRPr="001F4EDC" w:rsidRDefault="00A502C3" w:rsidP="00DA5D5B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</w:tr>
    </w:tbl>
    <w:p w14:paraId="6808D1E9" w14:textId="77777777" w:rsidR="005F625F" w:rsidRDefault="005F625F" w:rsidP="005F625F"/>
    <w:p w14:paraId="3995308B" w14:textId="77777777" w:rsidR="00730987" w:rsidRDefault="00730987"/>
    <w:sectPr w:rsidR="00730987" w:rsidSect="000B1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6933"/>
    <w:multiLevelType w:val="hybridMultilevel"/>
    <w:tmpl w:val="7E002536"/>
    <w:lvl w:ilvl="0" w:tplc="14ECFF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9279C2"/>
    <w:multiLevelType w:val="hybridMultilevel"/>
    <w:tmpl w:val="AA54F26A"/>
    <w:lvl w:ilvl="0" w:tplc="14ECFF9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num w:numId="1" w16cid:durableId="896087926">
    <w:abstractNumId w:val="0"/>
  </w:num>
  <w:num w:numId="2" w16cid:durableId="15631765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ztTQyNzYzNjAzMDVV0lEKTi0uzszPAykwrgUAD2Z19SwAAAA="/>
  </w:docVars>
  <w:rsids>
    <w:rsidRoot w:val="00731E13"/>
    <w:rsid w:val="000A120A"/>
    <w:rsid w:val="000F532A"/>
    <w:rsid w:val="001843D1"/>
    <w:rsid w:val="0032137A"/>
    <w:rsid w:val="003C475F"/>
    <w:rsid w:val="004700A4"/>
    <w:rsid w:val="004C1042"/>
    <w:rsid w:val="004D643C"/>
    <w:rsid w:val="004F0192"/>
    <w:rsid w:val="004F3EFB"/>
    <w:rsid w:val="00525D26"/>
    <w:rsid w:val="00544BC7"/>
    <w:rsid w:val="005F625F"/>
    <w:rsid w:val="00615BA6"/>
    <w:rsid w:val="006F1FC9"/>
    <w:rsid w:val="006F7105"/>
    <w:rsid w:val="00730987"/>
    <w:rsid w:val="00731E13"/>
    <w:rsid w:val="009E1AB8"/>
    <w:rsid w:val="00A502C3"/>
    <w:rsid w:val="00AD68E2"/>
    <w:rsid w:val="00C828B8"/>
    <w:rsid w:val="00CD5D8F"/>
    <w:rsid w:val="00D05146"/>
    <w:rsid w:val="00D2679D"/>
    <w:rsid w:val="00DA5D5B"/>
    <w:rsid w:val="00DE34B2"/>
    <w:rsid w:val="00EC1F14"/>
    <w:rsid w:val="00EC7AC3"/>
    <w:rsid w:val="00FA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E4A75"/>
  <w15:chartTrackingRefBased/>
  <w15:docId w15:val="{8189328A-8BB0-46A8-A40D-EDAE4DE3F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62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Almomani</dc:creator>
  <cp:keywords/>
  <dc:description/>
  <cp:lastModifiedBy>Hamzeh Almomani</cp:lastModifiedBy>
  <cp:revision>18</cp:revision>
  <dcterms:created xsi:type="dcterms:W3CDTF">2022-10-07T23:39:00Z</dcterms:created>
  <dcterms:modified xsi:type="dcterms:W3CDTF">2022-12-09T11:03:00Z</dcterms:modified>
</cp:coreProperties>
</file>